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9CC592E" w14:textId="77777777" w:rsidR="000531C2" w:rsidRDefault="000531C2" w:rsidP="000531C2">
      <w:pPr>
        <w:rPr>
          <w:b/>
          <w:bCs/>
          <w:sz w:val="28"/>
          <w:szCs w:val="28"/>
        </w:rPr>
      </w:pPr>
      <w:r w:rsidRPr="00E023DD">
        <w:rPr>
          <w:b/>
          <w:bCs/>
          <w:sz w:val="28"/>
          <w:szCs w:val="28"/>
        </w:rPr>
        <w:t>Prediction of patients requiring intensive care for COVID-19: development and validation of an integer-based score using data from South Korea.</w:t>
      </w:r>
    </w:p>
    <w:p w14:paraId="0B8A506A" w14:textId="3F3B86AA" w:rsidR="009443E5" w:rsidRDefault="00411944" w:rsidP="000531C2"/>
    <w:p w14:paraId="1BC09A5A" w14:textId="6314C3C6" w:rsidR="000531C2" w:rsidRDefault="000531C2" w:rsidP="000531C2">
      <w:pPr>
        <w:rPr>
          <w:rFonts w:hint="eastAsia"/>
        </w:rPr>
      </w:pPr>
      <w:r>
        <w:rPr>
          <w:rFonts w:hint="eastAsia"/>
        </w:rPr>
        <w:t>A</w:t>
      </w:r>
      <w:r>
        <w:t>DDITIONAL FILE 1</w:t>
      </w:r>
    </w:p>
    <w:p w14:paraId="55EADF21" w14:textId="52148C48" w:rsidR="000531C2" w:rsidRDefault="000531C2" w:rsidP="000531C2">
      <w:r>
        <w:rPr>
          <w:rFonts w:hint="eastAsia"/>
        </w:rPr>
        <w:t>A</w:t>
      </w:r>
      <w:r>
        <w:t>dditional Table I. Descriptive statistics of the patients admitted to the intensive care unit.</w:t>
      </w:r>
    </w:p>
    <w:p w14:paraId="7956829D" w14:textId="77777777" w:rsidR="000531C2" w:rsidRDefault="000531C2">
      <w:r>
        <w:br w:type="page"/>
      </w:r>
    </w:p>
    <w:p w14:paraId="1F85E3D7" w14:textId="77777777" w:rsidR="000531C2" w:rsidRDefault="000531C2" w:rsidP="000531C2">
      <w:r>
        <w:rPr>
          <w:rFonts w:hint="eastAsia"/>
        </w:rPr>
        <w:lastRenderedPageBreak/>
        <w:t>A</w:t>
      </w:r>
      <w:r>
        <w:t>dditional Table I. Descriptive statistics of the patients admitted to the intensive care unit.</w:t>
      </w:r>
    </w:p>
    <w:tbl>
      <w:tblPr>
        <w:tblStyle w:val="2"/>
        <w:tblW w:w="935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2830"/>
        <w:gridCol w:w="1843"/>
        <w:gridCol w:w="1843"/>
        <w:gridCol w:w="1843"/>
        <w:gridCol w:w="991"/>
      </w:tblGrid>
      <w:tr w:rsidR="000531C2" w:rsidRPr="00430A4D" w14:paraId="6193458A" w14:textId="77777777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tcBorders>
              <w:bottom w:val="none" w:sz="0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051FC957" w14:textId="77777777" w:rsidR="000531C2" w:rsidRPr="002D5551" w:rsidRDefault="000531C2" w:rsidP="00E20E85">
            <w:pPr>
              <w:ind w:leftChars="150" w:left="360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1843" w:type="dxa"/>
            <w:tcBorders>
              <w:bottom w:val="none" w:sz="0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2F7BCA8D" w14:textId="359C55DA" w:rsidR="000531C2" w:rsidRPr="002D5551" w:rsidRDefault="000531C2" w:rsidP="00E20E85">
            <w:pPr>
              <w:rPr>
                <w:b/>
                <w:bCs/>
                <w:sz w:val="21"/>
                <w:szCs w:val="21"/>
              </w:rPr>
            </w:pPr>
            <w:r w:rsidRPr="002D5551">
              <w:rPr>
                <w:b/>
                <w:bCs/>
              </w:rPr>
              <w:t>Total (n=</w:t>
            </w:r>
            <w:r w:rsidRPr="002D5551">
              <w:rPr>
                <w:b/>
                <w:bCs/>
              </w:rPr>
              <w:t>213</w:t>
            </w:r>
            <w:r w:rsidRPr="002D5551">
              <w:rPr>
                <w:b/>
                <w:bCs/>
              </w:rPr>
              <w:t>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3B1642B0" w14:textId="6C95953E" w:rsidR="000531C2" w:rsidRPr="002D5551" w:rsidRDefault="000531C2" w:rsidP="00E20E85">
            <w:pPr>
              <w:rPr>
                <w:b/>
                <w:bCs/>
                <w:sz w:val="21"/>
                <w:szCs w:val="21"/>
              </w:rPr>
            </w:pPr>
            <w:r w:rsidRPr="002D5551">
              <w:rPr>
                <w:b/>
                <w:bCs/>
                <w:sz w:val="21"/>
                <w:szCs w:val="21"/>
              </w:rPr>
              <w:t>Did not use an ECLS/</w:t>
            </w:r>
            <w:r w:rsidR="002D5551" w:rsidRPr="002D5551">
              <w:rPr>
                <w:b/>
                <w:bCs/>
                <w:sz w:val="21"/>
                <w:szCs w:val="21"/>
              </w:rPr>
              <w:t xml:space="preserve">mechanical </w:t>
            </w:r>
            <w:r w:rsidRPr="002D5551">
              <w:rPr>
                <w:b/>
                <w:bCs/>
                <w:sz w:val="21"/>
                <w:szCs w:val="21"/>
              </w:rPr>
              <w:t xml:space="preserve">ventilator/vasopressor or died </w:t>
            </w:r>
            <w:r w:rsidRPr="002D5551">
              <w:rPr>
                <w:b/>
                <w:bCs/>
                <w:sz w:val="21"/>
                <w:szCs w:val="21"/>
              </w:rPr>
              <w:t>(n=</w:t>
            </w:r>
            <w:r w:rsidRPr="002D5551">
              <w:rPr>
                <w:b/>
                <w:bCs/>
                <w:sz w:val="21"/>
                <w:szCs w:val="21"/>
              </w:rPr>
              <w:t>115</w:t>
            </w:r>
            <w:r w:rsidRPr="002D5551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1843" w:type="dxa"/>
            <w:tcBorders>
              <w:bottom w:val="none" w:sz="0" w:space="0" w:color="auto"/>
            </w:tcBorders>
            <w:noWrap/>
            <w:tcMar>
              <w:left w:w="57" w:type="dxa"/>
              <w:right w:w="57" w:type="dxa"/>
            </w:tcMar>
            <w:hideMark/>
          </w:tcPr>
          <w:p w14:paraId="60092E01" w14:textId="65991EDD" w:rsidR="000531C2" w:rsidRPr="002D5551" w:rsidRDefault="000531C2" w:rsidP="00E20E85">
            <w:pPr>
              <w:rPr>
                <w:b/>
                <w:bCs/>
                <w:sz w:val="21"/>
                <w:szCs w:val="21"/>
              </w:rPr>
            </w:pPr>
            <w:r w:rsidRPr="002D5551">
              <w:rPr>
                <w:b/>
                <w:bCs/>
                <w:sz w:val="21"/>
                <w:szCs w:val="21"/>
              </w:rPr>
              <w:t xml:space="preserve">Used an </w:t>
            </w:r>
            <w:r w:rsidRPr="002D5551">
              <w:rPr>
                <w:b/>
                <w:bCs/>
                <w:sz w:val="21"/>
                <w:szCs w:val="21"/>
              </w:rPr>
              <w:t>ECLS/</w:t>
            </w:r>
            <w:r w:rsidR="002D5551" w:rsidRPr="002D5551">
              <w:rPr>
                <w:b/>
                <w:bCs/>
                <w:sz w:val="21"/>
                <w:szCs w:val="21"/>
              </w:rPr>
              <w:t xml:space="preserve"> </w:t>
            </w:r>
            <w:r w:rsidR="002D5551" w:rsidRPr="002D5551">
              <w:rPr>
                <w:b/>
                <w:bCs/>
                <w:sz w:val="21"/>
                <w:szCs w:val="21"/>
              </w:rPr>
              <w:t xml:space="preserve">mechanical </w:t>
            </w:r>
            <w:r w:rsidRPr="002D5551">
              <w:rPr>
                <w:b/>
                <w:bCs/>
                <w:sz w:val="21"/>
                <w:szCs w:val="21"/>
              </w:rPr>
              <w:t>/vasopressor or died (n=</w:t>
            </w:r>
            <w:r w:rsidRPr="002D5551">
              <w:rPr>
                <w:b/>
                <w:bCs/>
                <w:sz w:val="21"/>
                <w:szCs w:val="21"/>
              </w:rPr>
              <w:t>98</w:t>
            </w:r>
            <w:r w:rsidRPr="002D5551">
              <w:rPr>
                <w:b/>
                <w:bCs/>
                <w:sz w:val="21"/>
                <w:szCs w:val="21"/>
              </w:rPr>
              <w:t>)</w:t>
            </w:r>
          </w:p>
        </w:tc>
        <w:tc>
          <w:tcPr>
            <w:tcW w:w="991" w:type="dxa"/>
            <w:tcBorders>
              <w:bottom w:val="none" w:sz="0" w:space="0" w:color="auto"/>
            </w:tcBorders>
            <w:noWrap/>
            <w:tcMar>
              <w:left w:w="57" w:type="dxa"/>
              <w:right w:w="57" w:type="dxa"/>
            </w:tcMar>
          </w:tcPr>
          <w:p w14:paraId="5B36D4EC" w14:textId="77777777" w:rsidR="000531C2" w:rsidRPr="002D5551" w:rsidRDefault="000531C2" w:rsidP="00E20E85">
            <w:pPr>
              <w:rPr>
                <w:b/>
                <w:bCs/>
                <w:sz w:val="21"/>
                <w:szCs w:val="21"/>
              </w:rPr>
            </w:pPr>
            <w:r w:rsidRPr="002D5551">
              <w:rPr>
                <w:b/>
                <w:bCs/>
                <w:i/>
                <w:iCs/>
              </w:rPr>
              <w:t>P</w:t>
            </w:r>
            <w:r w:rsidRPr="002D5551">
              <w:rPr>
                <w:b/>
                <w:bCs/>
              </w:rPr>
              <w:t xml:space="preserve"> Value</w:t>
            </w:r>
          </w:p>
        </w:tc>
      </w:tr>
      <w:tr w:rsidR="000531C2" w:rsidRPr="000B6D42" w14:paraId="41ABDDC0" w14:textId="77777777" w:rsidTr="00E20E85">
        <w:trPr>
          <w:trHeight w:val="380"/>
        </w:trPr>
        <w:tc>
          <w:tcPr>
            <w:tcW w:w="9350" w:type="dxa"/>
            <w:gridSpan w:val="5"/>
            <w:noWrap/>
            <w:tcMar>
              <w:left w:w="57" w:type="dxa"/>
              <w:right w:w="57" w:type="dxa"/>
            </w:tcMar>
          </w:tcPr>
          <w:p w14:paraId="69DF96DF" w14:textId="77777777" w:rsidR="000531C2" w:rsidRPr="004167F3" w:rsidRDefault="000531C2" w:rsidP="00E20E85">
            <w:r w:rsidRPr="00B22FA4">
              <w:t>Demographic</w:t>
            </w:r>
          </w:p>
        </w:tc>
      </w:tr>
      <w:tr w:rsidR="000531C2" w:rsidRPr="000B6D42" w14:paraId="1F8C10E1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966E870" w14:textId="77777777" w:rsidR="000531C2" w:rsidRPr="00B22FA4" w:rsidRDefault="000531C2" w:rsidP="00E20E85">
            <w:pPr>
              <w:rPr>
                <w:b/>
              </w:rPr>
            </w:pPr>
            <w:r>
              <w:tab/>
            </w:r>
            <w:r w:rsidRPr="00B22FA4">
              <w:t>Ag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BEFFAC8" w14:textId="5581D1D8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 w:hint="eastAsia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71.0 [61.0;79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074D2A7" w14:textId="22A610F0" w:rsidR="000531C2" w:rsidRPr="000531C2" w:rsidRDefault="000531C2" w:rsidP="00E20E85">
            <w:pPr>
              <w:rPr>
                <w:rFonts w:eastAsia="맑은 고딕"/>
                <w:color w:val="000000"/>
                <w:lang w:eastAsia="ko-Kore-KR"/>
              </w:rPr>
            </w:pPr>
            <w:r w:rsidRPr="000531C2">
              <w:rPr>
                <w:rFonts w:eastAsia="맑은 고딕" w:hint="eastAsia"/>
                <w:color w:val="000000"/>
              </w:rPr>
              <w:t>66.0 [57.0;78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CC21E38" w14:textId="44F85397" w:rsidR="000531C2" w:rsidRPr="000531C2" w:rsidRDefault="000531C2" w:rsidP="00E20E85">
            <w:pPr>
              <w:rPr>
                <w:rFonts w:eastAsia="맑은 고딕"/>
                <w:color w:val="000000"/>
                <w:lang w:eastAsia="ko-Kore-KR"/>
              </w:rPr>
            </w:pPr>
            <w:r w:rsidRPr="000531C2">
              <w:rPr>
                <w:rFonts w:eastAsia="맑은 고딕" w:hint="eastAsia"/>
                <w:color w:val="000000"/>
              </w:rPr>
              <w:t>73.0 [66.0;80.0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E0E241C" w14:textId="77777777" w:rsidR="000531C2" w:rsidRPr="00B22FA4" w:rsidRDefault="000531C2" w:rsidP="00E20E85">
            <w:r>
              <w:rPr>
                <w:rFonts w:eastAsia="맑은 고딕"/>
                <w:color w:val="000000"/>
              </w:rPr>
              <w:t>&lt;0.001</w:t>
            </w:r>
          </w:p>
        </w:tc>
      </w:tr>
      <w:tr w:rsidR="000531C2" w:rsidRPr="000B6D42" w14:paraId="5E40CD1E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B703EE2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Sex, Mal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295850" w14:textId="6EED703F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122 (57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92DEAB3" w14:textId="089A2E83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61 (53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91B5C2" w14:textId="29595DE2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61 (62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</w:tcPr>
          <w:p w14:paraId="5DF6C06C" w14:textId="277548CB" w:rsidR="000531C2" w:rsidRPr="00B54ECB" w:rsidRDefault="000531C2" w:rsidP="000531C2">
            <w:pPr>
              <w:rPr>
                <w:rFonts w:eastAsia="맑은 고딕"/>
                <w:color w:val="000000"/>
              </w:rPr>
            </w:pPr>
            <w:r>
              <w:rPr>
                <w:rFonts w:eastAsia="맑은 고딕"/>
                <w:color w:val="000000"/>
              </w:rPr>
              <w:t>0.225</w:t>
            </w:r>
          </w:p>
        </w:tc>
      </w:tr>
      <w:tr w:rsidR="000531C2" w:rsidRPr="000B6D42" w14:paraId="522CC9E3" w14:textId="77777777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9350" w:type="dxa"/>
            <w:gridSpan w:val="5"/>
            <w:noWrap/>
            <w:tcMar>
              <w:left w:w="57" w:type="dxa"/>
              <w:right w:w="57" w:type="dxa"/>
            </w:tcMar>
          </w:tcPr>
          <w:p w14:paraId="7709E896" w14:textId="77777777" w:rsidR="000531C2" w:rsidRPr="00B22FA4" w:rsidRDefault="000531C2" w:rsidP="00E20E85">
            <w:r w:rsidRPr="00B22FA4">
              <w:t>Symptoms and signs</w:t>
            </w:r>
          </w:p>
        </w:tc>
      </w:tr>
      <w:tr w:rsidR="000531C2" w:rsidRPr="000B6D42" w14:paraId="6D516740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1B49EC00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 xml:space="preserve">Initial </w:t>
            </w:r>
            <w:r>
              <w:t>body temperatur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DEF6A01" w14:textId="4EAB4C9D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37.1 [36.5;37.8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4C2966E" w14:textId="73F3F0EC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37.1 [36.5;37.5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811F3B9" w14:textId="5B174FA4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37.0 [36.5;37.9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3BFBA0E" w14:textId="34B9958F" w:rsidR="000531C2" w:rsidRPr="000531C2" w:rsidRDefault="000531C2" w:rsidP="000531C2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0531C2">
              <w:rPr>
                <w:rFonts w:eastAsia="맑은 고딕" w:hint="eastAsia"/>
                <w:color w:val="000000"/>
                <w:kern w:val="2"/>
                <w:lang w:eastAsia="ko-KR"/>
              </w:rPr>
              <w:t>0.373</w:t>
            </w:r>
          </w:p>
        </w:tc>
      </w:tr>
      <w:tr w:rsidR="000531C2" w:rsidRPr="000B6D42" w14:paraId="291304F7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66F2FCFB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Cough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E01768" w14:textId="6104B724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8 (46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9EEABAD" w14:textId="79914FEC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9 (51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3CDCD9" w14:textId="51A1FF79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9 (39.8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7DF131DE" w14:textId="3FF97B8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123</w:t>
            </w:r>
          </w:p>
        </w:tc>
      </w:tr>
      <w:tr w:rsidR="000531C2" w:rsidRPr="000B6D42" w14:paraId="41E80EF3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9B2402F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Sputum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6553DB7" w14:textId="30CBD70E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4 (34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F2D6BE0" w14:textId="7899DCE0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2 (36.5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903468" w14:textId="4EAE2108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2 (32.7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3377749" w14:textId="7CACD6A1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655</w:t>
            </w:r>
          </w:p>
        </w:tc>
      </w:tr>
      <w:tr w:rsidR="000531C2" w:rsidRPr="000B6D42" w14:paraId="464EB234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E925B89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Hemoptysi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FCEA01D" w14:textId="0B9D7F50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 (2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E1506D" w14:textId="3429CE12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1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D741EA" w14:textId="4CF91E6D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 (3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67085917" w14:textId="58698F5C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856</w:t>
            </w:r>
          </w:p>
        </w:tc>
      </w:tr>
      <w:tr w:rsidR="000531C2" w:rsidRPr="000B6D42" w14:paraId="26D9C944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4174F7A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Sore throat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D50EC51" w14:textId="61A4D573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9 (8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4868F9B" w14:textId="4DD04D10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3 (11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93FFF47" w14:textId="6A3D4E7E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6 (6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7313C0F" w14:textId="339C1805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28</w:t>
            </w:r>
            <w:r w:rsidR="00411944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</w:p>
        </w:tc>
      </w:tr>
      <w:tr w:rsidR="000531C2" w:rsidRPr="000B6D42" w14:paraId="488AB293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0C0B09ED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Rhinorrhe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8882DF" w14:textId="63A23A56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4 (6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6115A35" w14:textId="42D3503F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6.1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2BEA21C" w14:textId="3FBA5435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7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65DD394" w14:textId="0FE4EE49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974</w:t>
            </w:r>
          </w:p>
        </w:tc>
      </w:tr>
      <w:tr w:rsidR="000531C2" w:rsidRPr="000B6D42" w14:paraId="250ECD92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0BF19B21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Chest pai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D8FFC7" w14:textId="0DAA91A6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 (5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5D9575F" w14:textId="6264FDFB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8 (7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DF9CECD" w14:textId="5770639E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 (4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637F488A" w14:textId="60814A8A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543</w:t>
            </w:r>
          </w:p>
        </w:tc>
      </w:tr>
      <w:tr w:rsidR="000531C2" w:rsidRPr="000B6D42" w14:paraId="7A9E0492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43F1220C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Myalgi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B3EF31" w14:textId="5EEA6D03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3 (15.5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5EBF38E" w14:textId="290180DC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1 (18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7EB76BC" w14:textId="14157371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 (12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7F36F691" w14:textId="23BA989D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308</w:t>
            </w:r>
          </w:p>
        </w:tc>
      </w:tr>
      <w:tr w:rsidR="000531C2" w:rsidRPr="000B6D42" w14:paraId="0E08B3BC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1B224476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Arthralgi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CA91A3E" w14:textId="69398684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E6078EA" w14:textId="47A03C63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60B9248" w14:textId="0375573C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1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64F7B5DC" w14:textId="53E7FE95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1.000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</w:t>
            </w:r>
          </w:p>
        </w:tc>
      </w:tr>
      <w:tr w:rsidR="000531C2" w:rsidRPr="000B6D42" w14:paraId="342D6187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EE3DB9B" w14:textId="77777777" w:rsidR="000531C2" w:rsidRPr="00B22FA4" w:rsidRDefault="000531C2" w:rsidP="000531C2">
            <w:pPr>
              <w:rPr>
                <w:b/>
              </w:rPr>
            </w:pPr>
            <w:r>
              <w:tab/>
            </w:r>
            <w:r w:rsidRPr="00B22FA4">
              <w:t>Lethargic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6CBEE0" w14:textId="09734EB4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7 (8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4E34AB4" w14:textId="279F09B0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8 (7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EB59F20" w14:textId="1B43648E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 (9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8A67042" w14:textId="32D7C2C9" w:rsidR="000531C2" w:rsidRPr="00D2502A" w:rsidRDefault="000531C2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731</w:t>
            </w:r>
          </w:p>
        </w:tc>
      </w:tr>
      <w:tr w:rsidR="005B327F" w:rsidRPr="000B6D42" w14:paraId="6DC67879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4C0351CF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Dyspne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663CE7" w14:textId="1D0FFD4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8 (46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B3B476F" w14:textId="6EE1829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5 (39.1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7C3014CF" w14:textId="759D948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3 (54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5B9B3ED6" w14:textId="211C68CB" w:rsidR="005B327F" w:rsidRPr="00D2502A" w:rsidRDefault="005B327F" w:rsidP="00411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041</w:t>
            </w:r>
          </w:p>
        </w:tc>
      </w:tr>
      <w:tr w:rsidR="005B327F" w:rsidRPr="000B6D42" w14:paraId="2AE93CF3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208A6E6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Headach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0F7C9F4" w14:textId="64D0105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3 (10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0B6DFB" w14:textId="7CA25A8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6 (13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8715F1" w14:textId="103188E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7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B619DA3" w14:textId="31A0783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172</w:t>
            </w:r>
          </w:p>
        </w:tc>
      </w:tr>
      <w:tr w:rsidR="005B327F" w:rsidRPr="000B6D42" w14:paraId="01883C1F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0D3FBBC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Nausea, vomiting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F6D43BF" w14:textId="687AC9C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 (5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CCD82B" w14:textId="575EBCB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8 (7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8DC51C" w14:textId="5F4C60F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 (4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7CF94B2" w14:textId="1B2DDD6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543</w:t>
            </w:r>
          </w:p>
        </w:tc>
      </w:tr>
      <w:tr w:rsidR="005B327F" w:rsidRPr="000B6D42" w14:paraId="38BBF036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6277215D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Diarrhe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F47DE28" w14:textId="499B45C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1 (9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225CA7" w14:textId="3E16676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 (10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494E61" w14:textId="6BE8DBF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 (9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5F50C5AA" w14:textId="4039826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94</w:t>
            </w:r>
            <w:r w:rsidR="002D5551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</w:p>
        </w:tc>
      </w:tr>
      <w:tr w:rsidR="000531C2" w:rsidRPr="000B6D42" w14:paraId="68E91B0E" w14:textId="77777777" w:rsidTr="00E20E85">
        <w:trPr>
          <w:trHeight w:val="380"/>
        </w:trPr>
        <w:tc>
          <w:tcPr>
            <w:tcW w:w="9350" w:type="dxa"/>
            <w:gridSpan w:val="5"/>
            <w:noWrap/>
            <w:tcMar>
              <w:left w:w="57" w:type="dxa"/>
              <w:right w:w="57" w:type="dxa"/>
            </w:tcMar>
          </w:tcPr>
          <w:p w14:paraId="1CFB1F36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Medical history</w:t>
            </w:r>
          </w:p>
        </w:tc>
      </w:tr>
      <w:tr w:rsidR="000531C2" w:rsidRPr="000B6D42" w14:paraId="6586C34F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51BFCA04" w14:textId="77777777" w:rsidR="000531C2" w:rsidRPr="00B22FA4" w:rsidRDefault="000531C2" w:rsidP="00E20E85">
            <w:pPr>
              <w:rPr>
                <w:b/>
              </w:rPr>
            </w:pPr>
            <w:r>
              <w:tab/>
            </w:r>
            <w:r w:rsidRPr="00B22FA4">
              <w:t>Pregnancy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45B5E4CD" w14:textId="401A0B31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(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E177525" w14:textId="5FEE4961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(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4F60321" w14:textId="4E89F4E4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(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CE2D80A" w14:textId="7C935314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01BAEFE0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DFF9911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Diabete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1A02C8B" w14:textId="4CCAC99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2 (33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D9A4A5" w14:textId="007599E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3 (2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08E00BF" w14:textId="3BA6D8E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9 (50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2BF58B6" w14:textId="37A1667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&lt;0.001</w:t>
            </w:r>
          </w:p>
        </w:tc>
      </w:tr>
      <w:tr w:rsidR="005B327F" w:rsidRPr="000B6D42" w14:paraId="5DA11685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7B9108DD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Heart failur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60E08BC" w14:textId="5A3F632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 (4.2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371C945" w14:textId="1AA3C50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1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F434604" w14:textId="17CB437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7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72E1DB25" w14:textId="4CFF055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107</w:t>
            </w:r>
          </w:p>
        </w:tc>
      </w:tr>
      <w:tr w:rsidR="005B327F" w:rsidRPr="000B6D42" w14:paraId="187869DE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07E9E4BB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Hypertens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2F88970" w14:textId="19868F9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07 (50.2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BD6DAD" w14:textId="13EB9FD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2 (45.2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5252D1D" w14:textId="01884AE5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5 (56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E406BE7" w14:textId="273952E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147</w:t>
            </w:r>
          </w:p>
        </w:tc>
      </w:tr>
      <w:tr w:rsidR="005B327F" w:rsidRPr="000B6D42" w14:paraId="1A868894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E82212B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hronic cardiac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13F5F50" w14:textId="34E392E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9 (8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386118" w14:textId="76ABB8F5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0 (8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8F1B82E" w14:textId="30CAFF2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 (9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C3363C0" w14:textId="79F6792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1.000</w:t>
            </w:r>
          </w:p>
        </w:tc>
      </w:tr>
      <w:tr w:rsidR="005B327F" w:rsidRPr="000B6D42" w14:paraId="459D101C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363268B6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Asthm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6E7EAE1" w14:textId="4919126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3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A2A8EA2" w14:textId="61E2D5C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 (2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DAEAEF9" w14:textId="65E8D89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 (4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17B634C" w14:textId="015EE29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829</w:t>
            </w:r>
          </w:p>
        </w:tc>
      </w:tr>
      <w:tr w:rsidR="005B327F" w:rsidRPr="000B6D42" w14:paraId="68398C90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357FD02C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OPD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03620533" w14:textId="4EB3218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26E2781" w14:textId="562FF22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6EE5F9F" w14:textId="5715444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1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71D735D8" w14:textId="5D0E9D9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.000</w:t>
            </w:r>
          </w:p>
        </w:tc>
      </w:tr>
      <w:tr w:rsidR="005B327F" w:rsidRPr="000B6D42" w14:paraId="5450F517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02D25C23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hronic kidney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B256CCD" w14:textId="1FE5D1E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 (5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5CBD642" w14:textId="0869D19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 (2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7E76E08" w14:textId="5E9A0DE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9 (9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474EA65" w14:textId="50A5C21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076</w:t>
            </w:r>
          </w:p>
        </w:tc>
      </w:tr>
      <w:tr w:rsidR="005B327F" w:rsidRPr="000B6D42" w14:paraId="3EFBD011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40D74960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anc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26AF6F" w14:textId="22688C9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8 (8.5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D24FAB5" w14:textId="7E33C06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 (6.1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1EB2D33D" w14:textId="714CE5C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1 (11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D5E8AB3" w14:textId="3D91D3E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273</w:t>
            </w:r>
          </w:p>
        </w:tc>
      </w:tr>
      <w:tr w:rsidR="005B327F" w:rsidRPr="000B6D42" w14:paraId="7D209E65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5D69EA40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hronic liver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434C7D6E" w14:textId="1B2BABA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 (1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874B92E" w14:textId="5D17142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60F0F9D8" w14:textId="4147085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2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7ADAF09" w14:textId="567706E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889</w:t>
            </w:r>
          </w:p>
        </w:tc>
      </w:tr>
      <w:tr w:rsidR="005B327F" w:rsidRPr="000B6D42" w14:paraId="70934F1D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  <w:hideMark/>
          </w:tcPr>
          <w:p w14:paraId="67697662" w14:textId="77777777" w:rsidR="005B327F" w:rsidRPr="00B22FA4" w:rsidRDefault="005B327F" w:rsidP="005B327F">
            <w:pPr>
              <w:rPr>
                <w:b/>
              </w:rPr>
            </w:pPr>
            <w:r>
              <w:tab/>
            </w:r>
            <w:r w:rsidRPr="00B22FA4">
              <w:t>Chronic neurologic disord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53EF8ACE" w14:textId="70522A3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 (2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27ACEEAF" w14:textId="5A4A31C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  <w:hideMark/>
          </w:tcPr>
          <w:p w14:paraId="304D6DFE" w14:textId="2C728AE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 (5.1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5816884" w14:textId="2B6347F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046</w:t>
            </w:r>
          </w:p>
        </w:tc>
      </w:tr>
      <w:tr w:rsidR="005B327F" w:rsidRPr="000B6D42" w14:paraId="0F0AC4D3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5E4F1075" w14:textId="77777777" w:rsidR="005B327F" w:rsidRPr="00B22FA4" w:rsidRDefault="005B327F" w:rsidP="005B327F">
            <w:r>
              <w:lastRenderedPageBreak/>
              <w:tab/>
            </w:r>
            <w:r w:rsidRPr="004167F3">
              <w:t>Chronic hematologic disorder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A373B56" w14:textId="08AD02D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 (1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3EC1C1F" w14:textId="6B63AF1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1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3FFAED9" w14:textId="1B19162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 (1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2E38FA7" w14:textId="120761A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</w:t>
            </w:r>
            <w:r w:rsidR="002D5551">
              <w:rPr>
                <w:rFonts w:eastAsia="맑은 고딕"/>
                <w:color w:val="000000"/>
                <w:kern w:val="2"/>
                <w:lang w:eastAsia="ko-KR"/>
              </w:rPr>
              <w:t>.000</w:t>
            </w:r>
          </w:p>
        </w:tc>
      </w:tr>
      <w:tr w:rsidR="005B327F" w:rsidRPr="000B6D42" w14:paraId="2E65118A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B2D8D3F" w14:textId="77777777" w:rsidR="005B327F" w:rsidRPr="00B22FA4" w:rsidRDefault="005B327F" w:rsidP="005B327F">
            <w:r>
              <w:tab/>
            </w:r>
            <w:r w:rsidRPr="00B22FA4">
              <w:t>HIV infect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D908561" w14:textId="43FAD43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C598565" w14:textId="6A423BA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1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15F6583" w14:textId="2E089A6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3C602C6" w14:textId="2EC3DF6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549</w:t>
            </w:r>
          </w:p>
        </w:tc>
      </w:tr>
      <w:tr w:rsidR="005B327F" w:rsidRPr="000B6D42" w14:paraId="6FDC332E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765EAA08" w14:textId="77777777" w:rsidR="005B327F" w:rsidRPr="00B22FA4" w:rsidRDefault="005B327F" w:rsidP="005B327F">
            <w:r>
              <w:tab/>
            </w:r>
            <w:r w:rsidRPr="00B22FA4">
              <w:t>Autoimmune disease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8ADD903" w14:textId="3E39A1A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06B1558" w14:textId="21254659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71E8EDD" w14:textId="6DF15AD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2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A5B691D" w14:textId="7E5421D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409</w:t>
            </w:r>
          </w:p>
        </w:tc>
      </w:tr>
      <w:tr w:rsidR="005B327F" w:rsidRPr="000B6D42" w14:paraId="5601ED54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DA46E02" w14:textId="77777777" w:rsidR="005B327F" w:rsidRPr="00B22FA4" w:rsidRDefault="005B327F" w:rsidP="005B327F">
            <w:r>
              <w:tab/>
            </w:r>
            <w:r w:rsidRPr="00B22FA4">
              <w:t>Dementia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81D3E22" w14:textId="6E8D4FC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9 (13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4E57E7B" w14:textId="78BF5C8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5 (13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332369D" w14:textId="747BECD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4 (14.3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5865D750" w14:textId="2E75C55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95</w:t>
            </w:r>
            <w:r w:rsidR="00727A5A">
              <w:rPr>
                <w:rFonts w:eastAsia="맑은 고딕"/>
                <w:color w:val="000000"/>
                <w:kern w:val="2"/>
                <w:lang w:eastAsia="ko-KR"/>
              </w:rPr>
              <w:t>0</w:t>
            </w:r>
          </w:p>
        </w:tc>
      </w:tr>
      <w:tr w:rsidR="000531C2" w:rsidRPr="000B6D42" w14:paraId="13A64E20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2FAA47B" w14:textId="77777777" w:rsidR="000531C2" w:rsidRPr="00B22FA4" w:rsidRDefault="000531C2" w:rsidP="00E20E85">
            <w:r>
              <w:tab/>
            </w:r>
            <w:r w:rsidRPr="00B22FA4">
              <w:t>Smoking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484CAEB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 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56950BD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44B6BC7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C729AB8" w14:textId="0801C192" w:rsidR="000531C2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691</w:t>
            </w:r>
          </w:p>
        </w:tc>
      </w:tr>
      <w:tr w:rsidR="005B327F" w:rsidRPr="000B6D42" w14:paraId="1647FF3E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E0FEDD3" w14:textId="77777777" w:rsidR="005B327F" w:rsidRPr="00B22FA4" w:rsidRDefault="005B327F" w:rsidP="005B327F">
            <w:r>
              <w:tab/>
              <w:t>(</w:t>
            </w:r>
            <w:r w:rsidRPr="00B22FA4">
              <w:t>Never smoker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423AD70" w14:textId="1C75CAC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86 (87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7C19036" w14:textId="59358A2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01 (87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7C61818" w14:textId="31905F4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85 (86.7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5973E91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637E86C8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317BAB3" w14:textId="77777777" w:rsidR="005B327F" w:rsidRPr="00B22FA4" w:rsidRDefault="005B327F" w:rsidP="005B327F">
            <w:r>
              <w:tab/>
              <w:t>(</w:t>
            </w:r>
            <w:r w:rsidRPr="00B22FA4">
              <w:t>Ex-smoker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0624251" w14:textId="3439B5B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1 (9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496D65E" w14:textId="0F89CAE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0 (8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9AAD626" w14:textId="0AA8D67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1 (11.2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9E64F58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42B57919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0805A01E" w14:textId="77777777" w:rsidR="005B327F" w:rsidRPr="00B22FA4" w:rsidRDefault="005B327F" w:rsidP="005B327F">
            <w:r>
              <w:tab/>
              <w:t>(</w:t>
            </w:r>
            <w:r w:rsidRPr="00B22FA4">
              <w:t>Current smoker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ADC633B" w14:textId="24FD175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6 (2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3D7C173" w14:textId="0AC8A0B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 (3.5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7252BA7" w14:textId="4DCB690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2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808551A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0531C2" w:rsidRPr="000B6D42" w14:paraId="40536E98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46F385D4" w14:textId="77777777" w:rsidR="000531C2" w:rsidRPr="00B22FA4" w:rsidRDefault="000531C2" w:rsidP="00E20E85">
            <w:r>
              <w:tab/>
            </w:r>
            <w:r w:rsidRPr="00B22FA4">
              <w:t>AD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761F661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 xml:space="preserve">  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4358AFA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5218B50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2EA4485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&lt;0.001</w:t>
            </w:r>
          </w:p>
        </w:tc>
      </w:tr>
      <w:tr w:rsidR="005B327F" w:rsidRPr="000B6D42" w14:paraId="123D3617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5BC6939C" w14:textId="77777777" w:rsidR="005B327F" w:rsidRPr="00B22FA4" w:rsidRDefault="005B327F" w:rsidP="005B327F">
            <w:r>
              <w:tab/>
              <w:t>(</w:t>
            </w:r>
            <w:r w:rsidRPr="00B22FA4">
              <w:t>Normal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C19B211" w14:textId="39D7118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21 (56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0D133AF" w14:textId="550ABB9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80 (69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4B87DA4" w14:textId="72F5D41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1 (41.8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4B8D7D8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01F17E99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5150C1CF" w14:textId="77777777" w:rsidR="005B327F" w:rsidRPr="00B22FA4" w:rsidRDefault="005B327F" w:rsidP="005B327F">
            <w:r>
              <w:tab/>
              <w:t>(</w:t>
            </w:r>
            <w:r w:rsidRPr="00B22FA4">
              <w:t>Partially dependent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227F78B" w14:textId="3E43606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2 (24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2506510" w14:textId="1CB0C7A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1 (18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142014A" w14:textId="0E18534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1 (31.6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C382BB5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2EC227BE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8925DC5" w14:textId="77777777" w:rsidR="005B327F" w:rsidRPr="00B22FA4" w:rsidRDefault="005B327F" w:rsidP="005B327F">
            <w:r>
              <w:tab/>
              <w:t>(</w:t>
            </w:r>
            <w:r w:rsidRPr="00B22FA4">
              <w:t>Totally dependent</w:t>
            </w:r>
            <w:r>
              <w:t>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2240C2A" w14:textId="02A63B7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0 (18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BF35737" w14:textId="2260115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4 (12.2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165960D" w14:textId="3C4CA295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6 (26.5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13A25A0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0531C2" w:rsidRPr="000B6D42" w14:paraId="76A4E33D" w14:textId="77777777" w:rsidTr="00E20E85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97B7BD7" w14:textId="77777777" w:rsidR="000531C2" w:rsidRPr="00B22FA4" w:rsidRDefault="000531C2" w:rsidP="00E20E85">
            <w:r w:rsidRPr="004167F3">
              <w:t>Imaging and laboratory finding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414AC7F3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6CE59987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3F3FD198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991" w:type="dxa"/>
            <w:tcMar>
              <w:left w:w="57" w:type="dxa"/>
              <w:right w:w="57" w:type="dxa"/>
            </w:tcMar>
          </w:tcPr>
          <w:p w14:paraId="0E58904F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7891446C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EAE925F" w14:textId="77777777" w:rsidR="005B327F" w:rsidRPr="00B22FA4" w:rsidRDefault="005B327F" w:rsidP="005B327F">
            <w:r>
              <w:tab/>
            </w:r>
            <w:r w:rsidRPr="00B22FA4">
              <w:t>Chest X-ray infiltrat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A32200C" w14:textId="0DE4192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47 (69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0046EE2" w14:textId="6071049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1 (61.7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51EBE1F" w14:textId="106A04E0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6 (77.6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770AC5D" w14:textId="7EE3423E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019</w:t>
            </w:r>
          </w:p>
        </w:tc>
      </w:tr>
      <w:tr w:rsidR="00BA4944" w:rsidRPr="000B6D42" w14:paraId="743D3B61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77FADEDD" w14:textId="77777777" w:rsidR="00BA4944" w:rsidRPr="00B22FA4" w:rsidRDefault="00BA4944" w:rsidP="00BA4944">
            <w:r>
              <w:tab/>
            </w:r>
            <w:r w:rsidRPr="00B22FA4">
              <w:t>Hemoglobin level, g/d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E44B965" w14:textId="54B55C48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12.4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2.2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D89544C" w14:textId="7ECB5A46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12.7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 2.1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873C425" w14:textId="41211096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12.0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 2.3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C38A5CC" w14:textId="308E89AA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0.017</w:t>
            </w:r>
          </w:p>
        </w:tc>
      </w:tr>
      <w:tr w:rsidR="00BA4944" w:rsidRPr="000B6D42" w14:paraId="7BD345B7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C1BE1E3" w14:textId="77777777" w:rsidR="00BA4944" w:rsidRPr="00B22FA4" w:rsidRDefault="00BA4944" w:rsidP="00BA4944">
            <w:r>
              <w:tab/>
            </w:r>
            <w:r w:rsidRPr="00B22FA4">
              <w:t>Platelet count, 10</w:t>
            </w:r>
            <w:r w:rsidRPr="00B22FA4">
              <w:rPr>
                <w:vertAlign w:val="superscript"/>
              </w:rPr>
              <w:t>3</w:t>
            </w:r>
            <w:r w:rsidRPr="00B22FA4">
              <w:t>/µ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4B59FCE" w14:textId="74B34C62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83.0 [144.0;237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46C04953" w14:textId="5107A3D7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92.0 [149.5;230.5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9C9C46D" w14:textId="0D493C9C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70.0 [129.0;261.0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C816A2F" w14:textId="195E9C09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0.287</w:t>
            </w:r>
          </w:p>
        </w:tc>
      </w:tr>
      <w:tr w:rsidR="00BA4944" w:rsidRPr="000B6D42" w14:paraId="03B29811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732689F8" w14:textId="77777777" w:rsidR="00BA4944" w:rsidRPr="00B22FA4" w:rsidRDefault="00BA4944" w:rsidP="00BA4944">
            <w:r>
              <w:tab/>
            </w:r>
            <w:r w:rsidRPr="00B22FA4">
              <w:t>W</w:t>
            </w:r>
            <w:r w:rsidRPr="004167F3">
              <w:t>BC</w:t>
            </w:r>
            <w:r w:rsidRPr="00B22FA4">
              <w:t xml:space="preserve"> count, 10</w:t>
            </w:r>
            <w:r w:rsidRPr="00B22FA4">
              <w:rPr>
                <w:vertAlign w:val="superscript"/>
              </w:rPr>
              <w:t>3</w:t>
            </w:r>
            <w:r w:rsidRPr="00B22FA4">
              <w:t>/µ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887DF1D" w14:textId="1D864284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6.2 [4.5;8.1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F872449" w14:textId="54D6BD0B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5.7 [ 4.2; 7.1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E881308" w14:textId="4D1F375F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7.0 [ 5.0; 9.6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54F0654" w14:textId="1AB0F43C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0.001</w:t>
            </w:r>
          </w:p>
        </w:tc>
      </w:tr>
      <w:tr w:rsidR="00BA4944" w:rsidRPr="000B6D42" w14:paraId="12B2B25D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75806597" w14:textId="77777777" w:rsidR="00BA4944" w:rsidRPr="00B22FA4" w:rsidRDefault="00BA4944" w:rsidP="00BA4944">
            <w:r>
              <w:tab/>
            </w:r>
            <w:r w:rsidRPr="00B22FA4">
              <w:t xml:space="preserve">Lymphocyte, % 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9C65282" w14:textId="42B27F9F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5.0 [9.1;25.2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8581A6C" w14:textId="0A7A0B72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7.9 [11.2;26.5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6FA68DD" w14:textId="6A855D48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12.1 [ 7.0;20.6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5F95D900" w14:textId="733D0312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0.001</w:t>
            </w:r>
          </w:p>
        </w:tc>
      </w:tr>
      <w:tr w:rsidR="00BA4944" w:rsidRPr="000B6D42" w14:paraId="6FD71293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C7159B2" w14:textId="77777777" w:rsidR="00BA4944" w:rsidRPr="00B22FA4" w:rsidRDefault="00BA4944" w:rsidP="00BA4944">
            <w:r>
              <w:tab/>
            </w:r>
            <w:r w:rsidRPr="00B22FA4">
              <w:t>Hematocrit, %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38AFF8B" w14:textId="03D818D8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36.5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6.3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67A5755" w14:textId="23CC1FD1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37.4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 6.0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E751791" w14:textId="7652174C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35.4 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±</w:t>
            </w: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 xml:space="preserve">  6.5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D15FEA7" w14:textId="3A09BBD4" w:rsidR="00BA4944" w:rsidRPr="00D2502A" w:rsidRDefault="00BA4944" w:rsidP="00BA4944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BA4944">
              <w:rPr>
                <w:rFonts w:eastAsia="맑은 고딕" w:hint="eastAsia"/>
                <w:color w:val="000000"/>
                <w:kern w:val="2"/>
                <w:lang w:eastAsia="ko-KR"/>
              </w:rPr>
              <w:t>0.019</w:t>
            </w:r>
          </w:p>
        </w:tc>
      </w:tr>
      <w:tr w:rsidR="005B327F" w:rsidRPr="000B6D42" w14:paraId="1D19D8DC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8F07D4D" w14:textId="77777777" w:rsidR="005B327F" w:rsidRPr="00B22FA4" w:rsidRDefault="005B327F" w:rsidP="005B327F">
            <w:r>
              <w:tab/>
            </w:r>
            <w:r w:rsidRPr="00B22FA4">
              <w:t>AST level, IU/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D03BC07" w14:textId="171D340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8.0 [25.0;58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3513635" w14:textId="5A4F198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1.0 [24.0;47.5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D9944AD" w14:textId="37213E2B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8.0 [28.0;69.0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5BEC8E3E" w14:textId="61C9A89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001</w:t>
            </w:r>
          </w:p>
        </w:tc>
      </w:tr>
      <w:tr w:rsidR="005B327F" w:rsidRPr="000B6D42" w14:paraId="07104A45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03A13ED3" w14:textId="77777777" w:rsidR="005B327F" w:rsidRPr="00B22FA4" w:rsidRDefault="005B327F" w:rsidP="005B327F">
            <w:r>
              <w:tab/>
            </w:r>
            <w:r w:rsidRPr="00B22FA4">
              <w:t>ALT level, IU/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5BF3E264" w14:textId="0984665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4.0 [14.0;38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64109F2" w14:textId="58F9E7C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2.0 [15.5;35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82746CD" w14:textId="263A9929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6.0 [14.0;39.0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5D42807" w14:textId="2BF4BBE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267</w:t>
            </w:r>
          </w:p>
        </w:tc>
      </w:tr>
      <w:tr w:rsidR="005B327F" w:rsidRPr="000B6D42" w14:paraId="69F5A55E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16FDF59C" w14:textId="77777777" w:rsidR="005B327F" w:rsidRPr="00B22FA4" w:rsidRDefault="005B327F" w:rsidP="005B327F">
            <w:r>
              <w:tab/>
            </w:r>
            <w:r w:rsidRPr="00B22FA4">
              <w:t>Albumin level, g/d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7C43285" w14:textId="1576CC3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.4 [3.0;3.8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CD2F1C8" w14:textId="4428168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.5 [ 3.2; 4.1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3925ADA" w14:textId="3757F39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.3 [ 2.9; 3.6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0B424D4" w14:textId="460D70D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  <w:tr w:rsidR="005B327F" w:rsidRPr="000B6D42" w14:paraId="0B5353D5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0FD5E483" w14:textId="77777777" w:rsidR="005B327F" w:rsidRPr="00B22FA4" w:rsidRDefault="005B327F" w:rsidP="005B327F">
            <w:r>
              <w:tab/>
            </w:r>
            <w:r w:rsidRPr="00B22FA4">
              <w:t>BUN level, mg/d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BAC3582" w14:textId="19A2CBF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7.5 [12.0;24.7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88D6D61" w14:textId="2BF2D49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4.6 [10.1;20.3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4AA0213" w14:textId="3C9BCB5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0.6 [14.0;30.0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91E5298" w14:textId="38DEE169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  <w:tr w:rsidR="005B327F" w:rsidRPr="000B6D42" w14:paraId="722BD09B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16C3D837" w14:textId="77777777" w:rsidR="005B327F" w:rsidRPr="00B22FA4" w:rsidRDefault="005B327F" w:rsidP="005B327F">
            <w:r>
              <w:tab/>
            </w:r>
            <w:r w:rsidRPr="00B22FA4">
              <w:t>Creatinine level, mg/dL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24A748B" w14:textId="606EE70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9 [0.7;1.1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D65EC09" w14:textId="50F642B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8 [ 0.6; 1.0]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A1CF2B5" w14:textId="126A4D5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.0 [ 0.7; 1.4]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0397D0A4" w14:textId="02C898D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  <w:tr w:rsidR="000531C2" w:rsidRPr="000B6D42" w14:paraId="7A23DB54" w14:textId="77777777" w:rsidTr="00E20E85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15EED0E2" w14:textId="77777777" w:rsidR="000531C2" w:rsidRPr="00B22FA4" w:rsidRDefault="000531C2" w:rsidP="00E20E85">
            <w:r w:rsidRPr="004A3E02">
              <w:t>Outcome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05D02A46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1DF26D70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785D2964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991" w:type="dxa"/>
            <w:tcMar>
              <w:left w:w="57" w:type="dxa"/>
              <w:right w:w="57" w:type="dxa"/>
            </w:tcMar>
          </w:tcPr>
          <w:p w14:paraId="2909DB03" w14:textId="77777777" w:rsidR="000531C2" w:rsidRPr="00D2502A" w:rsidRDefault="000531C2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03667C32" w14:textId="77777777" w:rsidTr="00E20E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40ED697C" w14:textId="5A51315D" w:rsidR="005B327F" w:rsidRPr="004A3E02" w:rsidRDefault="005B327F" w:rsidP="00E20E85">
            <w:r>
              <w:tab/>
              <w:t>Oxygen supp</w:t>
            </w:r>
            <w:r>
              <w:t>ly requirement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6EF48EA3" w14:textId="6312158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37110631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</w:tcPr>
          <w:p w14:paraId="23274CC3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  <w:tc>
          <w:tcPr>
            <w:tcW w:w="991" w:type="dxa"/>
            <w:tcMar>
              <w:left w:w="57" w:type="dxa"/>
              <w:right w:w="57" w:type="dxa"/>
            </w:tcMar>
          </w:tcPr>
          <w:p w14:paraId="35B888D7" w14:textId="263394E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  <w:tr w:rsidR="005B327F" w:rsidRPr="000B6D42" w14:paraId="37D363C6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4CA20C2B" w14:textId="46AA00F8" w:rsidR="005B327F" w:rsidRPr="00B22FA4" w:rsidRDefault="005B327F" w:rsidP="005B327F">
            <w:r>
              <w:tab/>
            </w:r>
            <w:r>
              <w:t>Oxygen supply with nasal prong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FB9A1C3" w14:textId="001FD65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66 (31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F7FB55F" w14:textId="5B01319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49 (42.6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315DB6FC" w14:textId="424BB5D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17 (17.3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7341A13C" w14:textId="23E3717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17B55E04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43A768D6" w14:textId="5CC0C34A" w:rsidR="005B327F" w:rsidRPr="00B22FA4" w:rsidRDefault="005B327F" w:rsidP="005B327F">
            <w:r>
              <w:tab/>
            </w:r>
            <w:r>
              <w:t>Oxygen supply with facial mask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86DC5A5" w14:textId="1FB50F7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52 (24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643EDA1" w14:textId="508878E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2 (19.1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7003D84" w14:textId="76D97D16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0 (30.6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F44A687" w14:textId="6784305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14068647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23E4722E" w14:textId="2145376C" w:rsidR="005B327F" w:rsidRPr="00B22FA4" w:rsidRDefault="005B327F" w:rsidP="005B327F">
            <w:r>
              <w:tab/>
            </w:r>
            <w:r>
              <w:t>Non-invasive ventilat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DFD276E" w14:textId="018C19C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2 (15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43DE5CD6" w14:textId="731ED98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6 (5.2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449C4839" w14:textId="66C7139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6 (26.5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3A8B7B50" w14:textId="553EE16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33DA895C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34D0B1E2" w14:textId="7AE9A351" w:rsidR="005B327F" w:rsidRDefault="005B327F" w:rsidP="005B327F">
            <w:r>
              <w:lastRenderedPageBreak/>
              <w:tab/>
              <w:t>Mechanical ventilation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4544F821" w14:textId="7AD1F929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3 (10.8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1EFD957" w14:textId="1582EFA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9719FCA" w14:textId="026B4BE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3 (23.4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70C09A3" w14:textId="777777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</w:p>
        </w:tc>
      </w:tr>
      <w:tr w:rsidR="005B327F" w:rsidRPr="000B6D42" w14:paraId="67F2F677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595A1FF1" w14:textId="6AC92AC2" w:rsidR="005B327F" w:rsidRPr="00B22FA4" w:rsidRDefault="005B327F" w:rsidP="005B327F">
            <w:r>
              <w:tab/>
            </w:r>
            <w:r>
              <w:t>EC</w:t>
            </w:r>
            <w:r w:rsidR="00E63BD5">
              <w:t>LS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71884BB2" w14:textId="76C5224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0.9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4CCE221" w14:textId="3FD6262A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130BC636" w14:textId="5B309DB4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2 (2.0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45BFBE43" w14:textId="6137714C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.285</w:t>
            </w:r>
          </w:p>
        </w:tc>
      </w:tr>
      <w:tr w:rsidR="005B327F" w:rsidRPr="000B6D42" w14:paraId="5F4EB045" w14:textId="77777777" w:rsidTr="000531C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EE6232C" w14:textId="77777777" w:rsidR="005B327F" w:rsidRPr="00B22FA4" w:rsidRDefault="005B327F" w:rsidP="005B327F">
            <w:r>
              <w:tab/>
            </w:r>
            <w:r w:rsidRPr="004A3E02">
              <w:t>Vasopressor treatment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DE03710" w14:textId="03C11933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5 (16.4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DAD1FD3" w14:textId="0DF8E752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5AAD8A4" w14:textId="48D7BB77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35 (35.7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2645D024" w14:textId="4D8631D9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  <w:tr w:rsidR="005B327F" w:rsidRPr="000B6D42" w14:paraId="22942E06" w14:textId="77777777" w:rsidTr="000531C2">
        <w:trPr>
          <w:trHeight w:val="380"/>
        </w:trPr>
        <w:tc>
          <w:tcPr>
            <w:tcW w:w="2830" w:type="dxa"/>
            <w:noWrap/>
            <w:tcMar>
              <w:left w:w="57" w:type="dxa"/>
              <w:right w:w="57" w:type="dxa"/>
            </w:tcMar>
          </w:tcPr>
          <w:p w14:paraId="68CD33EF" w14:textId="77777777" w:rsidR="005B327F" w:rsidRPr="00B22FA4" w:rsidRDefault="005B327F" w:rsidP="005B327F">
            <w:r>
              <w:tab/>
            </w:r>
            <w:r w:rsidRPr="004A3E02">
              <w:t>Death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234E551B" w14:textId="21F06DE8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3 (34.3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0F23BB43" w14:textId="20CEFD3F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0 (0.0%)</w:t>
            </w:r>
          </w:p>
        </w:tc>
        <w:tc>
          <w:tcPr>
            <w:tcW w:w="1843" w:type="dxa"/>
            <w:noWrap/>
            <w:tcMar>
              <w:left w:w="57" w:type="dxa"/>
              <w:right w:w="57" w:type="dxa"/>
            </w:tcMar>
            <w:vAlign w:val="center"/>
          </w:tcPr>
          <w:p w14:paraId="68D3B3A2" w14:textId="29120A4D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73 (74.5%)</w:t>
            </w:r>
          </w:p>
        </w:tc>
        <w:tc>
          <w:tcPr>
            <w:tcW w:w="991" w:type="dxa"/>
            <w:tcMar>
              <w:left w:w="57" w:type="dxa"/>
              <w:right w:w="57" w:type="dxa"/>
            </w:tcMar>
            <w:vAlign w:val="center"/>
          </w:tcPr>
          <w:p w14:paraId="1C9F33D5" w14:textId="372A8B21" w:rsidR="005B327F" w:rsidRPr="00D2502A" w:rsidRDefault="005B327F" w:rsidP="00D2502A">
            <w:pPr>
              <w:widowControl w:val="0"/>
              <w:autoSpaceDE w:val="0"/>
              <w:autoSpaceDN w:val="0"/>
              <w:outlineLvl w:val="1"/>
              <w:rPr>
                <w:rFonts w:eastAsia="맑은 고딕"/>
                <w:color w:val="000000"/>
                <w:kern w:val="2"/>
                <w:lang w:eastAsia="ko-KR"/>
              </w:rPr>
            </w:pPr>
            <w:r w:rsidRPr="00D2502A">
              <w:rPr>
                <w:rFonts w:eastAsia="맑은 고딕" w:hint="eastAsia"/>
                <w:color w:val="000000"/>
                <w:kern w:val="2"/>
                <w:lang w:eastAsia="ko-KR"/>
              </w:rPr>
              <w:t>&lt;</w:t>
            </w:r>
            <w:r w:rsidRPr="00D2502A">
              <w:rPr>
                <w:rFonts w:eastAsia="맑은 고딕"/>
                <w:color w:val="000000"/>
                <w:kern w:val="2"/>
                <w:lang w:eastAsia="ko-KR"/>
              </w:rPr>
              <w:t>0.001</w:t>
            </w:r>
          </w:p>
        </w:tc>
      </w:tr>
    </w:tbl>
    <w:p w14:paraId="29B66623" w14:textId="77777777" w:rsidR="000531C2" w:rsidRPr="00430A4D" w:rsidRDefault="000531C2" w:rsidP="000531C2">
      <w:r w:rsidRPr="00B54ECB">
        <w:rPr>
          <w:i/>
          <w:iCs/>
        </w:rPr>
        <w:t>ADL</w:t>
      </w:r>
      <w:r w:rsidRPr="00430A4D">
        <w:t xml:space="preserve"> activities of daily living</w:t>
      </w:r>
      <w:r>
        <w:t>,</w:t>
      </w:r>
      <w:r w:rsidRPr="00430A4D">
        <w:t xml:space="preserve"> </w:t>
      </w:r>
      <w:r w:rsidRPr="00B54ECB">
        <w:rPr>
          <w:bCs/>
          <w:i/>
          <w:iCs/>
        </w:rPr>
        <w:t>AST</w:t>
      </w:r>
      <w:r w:rsidRPr="00430A4D">
        <w:rPr>
          <w:bCs/>
        </w:rPr>
        <w:t xml:space="preserve"> aspartate aminotransferase</w:t>
      </w:r>
      <w:r>
        <w:rPr>
          <w:bCs/>
        </w:rPr>
        <w:t>,</w:t>
      </w:r>
      <w:r w:rsidRPr="00430A4D">
        <w:rPr>
          <w:bCs/>
        </w:rPr>
        <w:t xml:space="preserve"> </w:t>
      </w:r>
      <w:r w:rsidRPr="00B54ECB">
        <w:rPr>
          <w:bCs/>
          <w:i/>
          <w:iCs/>
        </w:rPr>
        <w:t>ALT</w:t>
      </w:r>
      <w:r w:rsidRPr="00430A4D">
        <w:rPr>
          <w:bCs/>
        </w:rPr>
        <w:t xml:space="preserve"> alanine aminotransferase</w:t>
      </w:r>
      <w:r>
        <w:rPr>
          <w:bCs/>
        </w:rPr>
        <w:t>,</w:t>
      </w:r>
      <w:r w:rsidRPr="00430A4D">
        <w:rPr>
          <w:bCs/>
        </w:rPr>
        <w:t xml:space="preserve"> </w:t>
      </w:r>
      <w:r w:rsidRPr="00B54ECB">
        <w:rPr>
          <w:i/>
          <w:iCs/>
        </w:rPr>
        <w:t>BUN</w:t>
      </w:r>
      <w:r w:rsidRPr="00430A4D">
        <w:t xml:space="preserve"> blood urea nitrogen</w:t>
      </w:r>
      <w:r>
        <w:t>,</w:t>
      </w:r>
      <w:r w:rsidRPr="00430A4D">
        <w:t xml:space="preserve"> </w:t>
      </w:r>
      <w:r w:rsidRPr="00B54ECB">
        <w:rPr>
          <w:i/>
          <w:iCs/>
        </w:rPr>
        <w:t>COPD</w:t>
      </w:r>
      <w:r w:rsidRPr="00430A4D">
        <w:t xml:space="preserve"> chronic obstructive pulmonary disease</w:t>
      </w:r>
      <w:r>
        <w:t>,</w:t>
      </w:r>
      <w:r w:rsidRPr="00430A4D">
        <w:t xml:space="preserve"> </w:t>
      </w:r>
      <w:r w:rsidRPr="00B54ECB">
        <w:rPr>
          <w:i/>
          <w:iCs/>
        </w:rPr>
        <w:t>ECLS</w:t>
      </w:r>
      <w:r w:rsidRPr="00430A4D">
        <w:t xml:space="preserve"> extracorporeal life support</w:t>
      </w:r>
      <w:r>
        <w:t>,</w:t>
      </w:r>
      <w:r w:rsidRPr="00430A4D">
        <w:t xml:space="preserve"> </w:t>
      </w:r>
      <w:r w:rsidRPr="00B54ECB">
        <w:rPr>
          <w:i/>
          <w:iCs/>
        </w:rPr>
        <w:t>HIV</w:t>
      </w:r>
      <w:r w:rsidRPr="00430A4D">
        <w:t xml:space="preserve"> human immunodeficiency virus</w:t>
      </w:r>
      <w:r>
        <w:t>,</w:t>
      </w:r>
      <w:r w:rsidRPr="00430A4D">
        <w:t xml:space="preserve"> </w:t>
      </w:r>
      <w:r w:rsidRPr="00B54ECB">
        <w:rPr>
          <w:i/>
          <w:iCs/>
        </w:rPr>
        <w:t>ICU</w:t>
      </w:r>
      <w:r w:rsidRPr="00430A4D">
        <w:t xml:space="preserve"> intensive care unit</w:t>
      </w:r>
      <w:r>
        <w:t>,</w:t>
      </w:r>
      <w:r w:rsidRPr="00430A4D">
        <w:t xml:space="preserve"> </w:t>
      </w:r>
      <w:r w:rsidRPr="00B54ECB">
        <w:rPr>
          <w:i/>
          <w:iCs/>
        </w:rPr>
        <w:t>WBC</w:t>
      </w:r>
      <w:r>
        <w:t xml:space="preserve"> white blood cell.</w:t>
      </w:r>
    </w:p>
    <w:p w14:paraId="55790AE8" w14:textId="71FB92A9" w:rsidR="000531C2" w:rsidRPr="00CB0ACF" w:rsidRDefault="000531C2" w:rsidP="000531C2">
      <w:r w:rsidRPr="00430A4D">
        <w:t>Values are number (%)</w:t>
      </w:r>
      <w:r w:rsidR="005B327F">
        <w:t xml:space="preserve">, </w:t>
      </w:r>
      <w:r w:rsidRPr="00430A4D">
        <w:t>median [interquartile range]</w:t>
      </w:r>
      <w:r w:rsidR="005B327F">
        <w:t xml:space="preserve">, or mean </w:t>
      </w:r>
      <w:r w:rsidR="005B327F" w:rsidRPr="005B327F">
        <w:t>±</w:t>
      </w:r>
      <w:r w:rsidR="005B327F">
        <w:t xml:space="preserve"> standard deviation</w:t>
      </w:r>
      <w:r w:rsidRPr="00430A4D">
        <w:t>.</w:t>
      </w:r>
    </w:p>
    <w:p w14:paraId="0F51D993" w14:textId="77777777" w:rsidR="000531C2" w:rsidRPr="005B327F" w:rsidRDefault="000531C2" w:rsidP="000531C2">
      <w:pPr>
        <w:rPr>
          <w:lang w:eastAsia="ko-Kore-KR"/>
        </w:rPr>
      </w:pPr>
    </w:p>
    <w:sectPr w:rsidR="000531C2" w:rsidRPr="005B327F" w:rsidSect="00865A27">
      <w:pgSz w:w="11900" w:h="16840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맑은 고딕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2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1C2"/>
    <w:rsid w:val="000531C2"/>
    <w:rsid w:val="00166137"/>
    <w:rsid w:val="002351CE"/>
    <w:rsid w:val="002D5551"/>
    <w:rsid w:val="00322291"/>
    <w:rsid w:val="00351385"/>
    <w:rsid w:val="003C52EA"/>
    <w:rsid w:val="00411944"/>
    <w:rsid w:val="004A22F4"/>
    <w:rsid w:val="004E0D22"/>
    <w:rsid w:val="00591154"/>
    <w:rsid w:val="005B327F"/>
    <w:rsid w:val="005B6D15"/>
    <w:rsid w:val="005D245A"/>
    <w:rsid w:val="006D6C02"/>
    <w:rsid w:val="00727A5A"/>
    <w:rsid w:val="00865A27"/>
    <w:rsid w:val="00872C56"/>
    <w:rsid w:val="009776B4"/>
    <w:rsid w:val="009E1FE6"/>
    <w:rsid w:val="00A02953"/>
    <w:rsid w:val="00A168F9"/>
    <w:rsid w:val="00A56203"/>
    <w:rsid w:val="00B73015"/>
    <w:rsid w:val="00BA4944"/>
    <w:rsid w:val="00C54627"/>
    <w:rsid w:val="00C558A7"/>
    <w:rsid w:val="00D122E0"/>
    <w:rsid w:val="00D2502A"/>
    <w:rsid w:val="00D25DF2"/>
    <w:rsid w:val="00D87C76"/>
    <w:rsid w:val="00E0190D"/>
    <w:rsid w:val="00E63BD5"/>
    <w:rsid w:val="00EA2412"/>
    <w:rsid w:val="00EB1E50"/>
    <w:rsid w:val="00F45B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ko-Kore-KR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B9DF6D"/>
  <w15:chartTrackingRefBased/>
  <w15:docId w15:val="{2D0B34C3-BCB8-E54E-83C0-EEB6209E4C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4"/>
        <w:lang w:val="ko-Kore-KR" w:eastAsia="ko-KR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327F"/>
    <w:pPr>
      <w:jc w:val="left"/>
    </w:pPr>
    <w:rPr>
      <w:rFonts w:ascii="Times New Roman" w:eastAsia="Times New Roman" w:hAnsi="Times New Roman" w:cs="Times New Roman"/>
      <w:kern w:val="0"/>
      <w:sz w:val="24"/>
      <w:lang w:val="en-US" w:eastAsia="ko-Kore-KR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2">
    <w:name w:val="Plain Table 2"/>
    <w:basedOn w:val="a1"/>
    <w:uiPriority w:val="42"/>
    <w:rsid w:val="000531C2"/>
    <w:rPr>
      <w:lang w:val="en-US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928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0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8751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68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8077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65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144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646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7820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1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369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5098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66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91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0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87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939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52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53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222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4</Pages>
  <Words>619</Words>
  <Characters>3533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허준녕</dc:creator>
  <cp:keywords/>
  <dc:description/>
  <cp:lastModifiedBy>허준녕</cp:lastModifiedBy>
  <cp:revision>6</cp:revision>
  <dcterms:created xsi:type="dcterms:W3CDTF">2020-12-26T03:10:00Z</dcterms:created>
  <dcterms:modified xsi:type="dcterms:W3CDTF">2020-12-26T03:59:00Z</dcterms:modified>
</cp:coreProperties>
</file>